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C75E87" w14:textId="77777777" w:rsidR="00D75CC5" w:rsidRPr="00E95FB1" w:rsidRDefault="00D75CC5">
      <w:pPr>
        <w:rPr>
          <w:b/>
          <w:i/>
          <w:noProof/>
          <w:lang w:val="en-US"/>
        </w:rPr>
      </w:pPr>
      <w:r w:rsidRPr="00EC56DC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t xml:space="preserve">S1 Fig. </w:t>
      </w:r>
      <w:r w:rsidRPr="00E95FB1">
        <w:rPr>
          <w:b/>
          <w:noProof/>
          <w:lang w:val="en-US"/>
        </w:rPr>
        <w:t xml:space="preserve"> ion chromatogram relative to the essential oil composition of </w:t>
      </w:r>
      <w:r w:rsidR="00987CEC" w:rsidRPr="00E95FB1">
        <w:rPr>
          <w:b/>
          <w:noProof/>
          <w:lang w:val="en-US"/>
        </w:rPr>
        <w:t>leaves and flowers</w:t>
      </w:r>
      <w:r w:rsidRPr="00E95FB1">
        <w:rPr>
          <w:b/>
          <w:noProof/>
          <w:lang w:val="en-US"/>
        </w:rPr>
        <w:t xml:space="preserve"> of </w:t>
      </w:r>
      <w:r w:rsidRPr="00E95FB1">
        <w:rPr>
          <w:b/>
          <w:i/>
          <w:noProof/>
          <w:lang w:val="en-US"/>
        </w:rPr>
        <w:t>Lippia thymoides</w:t>
      </w:r>
    </w:p>
    <w:p w14:paraId="6D822932" w14:textId="77777777" w:rsidR="00D75CC5" w:rsidRDefault="00905AB0">
      <w:pPr>
        <w:rPr>
          <w:b/>
          <w:i/>
          <w:noProof/>
        </w:rPr>
      </w:pPr>
      <w:r>
        <w:rPr>
          <w:b/>
          <w:i/>
          <w:noProof/>
        </w:rPr>
        <w:drawing>
          <wp:inline distT="0" distB="0" distL="0" distR="0" wp14:anchorId="0465DE6C" wp14:editId="53128975">
            <wp:extent cx="9135745" cy="4363085"/>
            <wp:effectExtent l="0" t="0" r="8255" b="0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5745" cy="436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73604C" w14:textId="77777777" w:rsidR="00D75CC5" w:rsidRDefault="00D75CC5">
      <w:pPr>
        <w:rPr>
          <w:rFonts w:ascii="Times New Roman" w:eastAsia="Arial" w:hAnsi="Times New Roman" w:cs="Times New Roman"/>
          <w:sz w:val="24"/>
          <w:szCs w:val="24"/>
        </w:rPr>
      </w:pPr>
    </w:p>
    <w:p w14:paraId="26420446" w14:textId="77777777" w:rsidR="00D75CC5" w:rsidRDefault="00D75CC5">
      <w:pPr>
        <w:rPr>
          <w:rFonts w:ascii="Times New Roman" w:eastAsia="Arial" w:hAnsi="Times New Roman" w:cs="Times New Roman"/>
          <w:sz w:val="24"/>
          <w:szCs w:val="24"/>
        </w:rPr>
      </w:pPr>
    </w:p>
    <w:p w14:paraId="4DAAC1E7" w14:textId="77777777" w:rsidR="00D75CC5" w:rsidRDefault="00D75CC5"/>
    <w:p w14:paraId="2ADD97E8" w14:textId="77777777" w:rsidR="00D75CC5" w:rsidRDefault="00D75CC5"/>
    <w:p w14:paraId="121962B8" w14:textId="77777777" w:rsidR="00D75CC5" w:rsidRDefault="00D75CC5"/>
    <w:p w14:paraId="72ECF299" w14:textId="77777777" w:rsidR="00D75CC5" w:rsidRDefault="00D75CC5">
      <w:bookmarkStart w:id="0" w:name="_GoBack"/>
      <w:bookmarkEnd w:id="0"/>
    </w:p>
    <w:sectPr w:rsidR="00D75CC5" w:rsidSect="00FF5B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CC5"/>
    <w:rsid w:val="0060333C"/>
    <w:rsid w:val="008939EC"/>
    <w:rsid w:val="00905AB0"/>
    <w:rsid w:val="00987CEC"/>
    <w:rsid w:val="00C10C5C"/>
    <w:rsid w:val="00D75CC5"/>
    <w:rsid w:val="00E15F21"/>
    <w:rsid w:val="00E95FB1"/>
    <w:rsid w:val="00FC1446"/>
    <w:rsid w:val="00FF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F8EFA"/>
  <w15:chartTrackingRefBased/>
  <w15:docId w15:val="{F236EB11-4D36-43D6-9589-1070BA463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Figueiredo</dc:creator>
  <cp:keywords/>
  <dc:description/>
  <cp:lastModifiedBy>Raul Nunes de Carvalho Junior</cp:lastModifiedBy>
  <cp:revision>6</cp:revision>
  <dcterms:created xsi:type="dcterms:W3CDTF">2019-02-22T19:20:00Z</dcterms:created>
  <dcterms:modified xsi:type="dcterms:W3CDTF">2019-02-25T18:32:00Z</dcterms:modified>
</cp:coreProperties>
</file>